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5A5087B" w14:textId="4E1AC894" w:rsidR="004B1849" w:rsidRPr="00181AA1" w:rsidRDefault="000443E6" w:rsidP="00181AA1">
      <w:pPr>
        <w:pStyle w:val="Caption"/>
        <w:keepNext/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</w:pPr>
      <w:r w:rsidRPr="009A3B9F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Appendix </w:t>
      </w:r>
      <w:r w:rsidR="005E268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2</w:t>
      </w:r>
      <w:r w:rsidR="00726601" w:rsidRPr="00BD505C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>:</w:t>
      </w:r>
      <w:r w:rsidR="00372303">
        <w:rPr>
          <w:rFonts w:ascii="Times New Roman" w:hAnsi="Times New Roman" w:cs="Times New Roman"/>
          <w:b/>
          <w:bCs/>
          <w:i w:val="0"/>
          <w:iCs w:val="0"/>
          <w:color w:val="auto"/>
          <w:sz w:val="24"/>
          <w:szCs w:val="24"/>
        </w:rPr>
        <w:t xml:space="preserve"> </w:t>
      </w:r>
      <w:r w:rsidR="00726601" w:rsidRPr="00BD50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Factors associated </w:t>
      </w:r>
      <w:r w:rsidR="00FE329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with </w:t>
      </w:r>
      <w:r w:rsidR="00FC67B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the</w:t>
      </w:r>
      <w:r w:rsidR="00FE329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severity</w:t>
      </w:r>
      <w:r w:rsidR="00FC67B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level</w:t>
      </w:r>
      <w:r w:rsidR="00FE329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of physical violence</w:t>
      </w:r>
      <w:r w:rsidR="00726601" w:rsidRPr="00BD50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</w:t>
      </w:r>
      <w:r w:rsidR="00FC67BD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during </w:t>
      </w:r>
      <w:r w:rsidR="00726601" w:rsidRPr="00BD50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sexual assault among male victims seeking care at a sexual assault </w:t>
      </w:r>
      <w:proofErr w:type="spellStart"/>
      <w:r w:rsidR="009A3B9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center</w:t>
      </w:r>
      <w:proofErr w:type="spellEnd"/>
      <w:r w:rsidR="00726601" w:rsidRPr="00BD50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in Stockholm, Sweden</w:t>
      </w:r>
      <w:r w:rsidR="00805CFF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>,</w:t>
      </w:r>
      <w:r w:rsidR="00726601" w:rsidRPr="00BD505C">
        <w:rPr>
          <w:rFonts w:ascii="Times New Roman" w:hAnsi="Times New Roman" w:cs="Times New Roman"/>
          <w:i w:val="0"/>
          <w:iCs w:val="0"/>
          <w:color w:val="auto"/>
          <w:sz w:val="24"/>
          <w:szCs w:val="24"/>
        </w:rPr>
        <w:t xml:space="preserve"> between 2015 and 2022. </w:t>
      </w:r>
    </w:p>
    <w:tbl>
      <w:tblPr>
        <w:tblStyle w:val="TableGrid"/>
        <w:tblW w:w="13897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3266"/>
        <w:gridCol w:w="2693"/>
        <w:gridCol w:w="1417"/>
        <w:gridCol w:w="1560"/>
        <w:gridCol w:w="1701"/>
        <w:gridCol w:w="1559"/>
        <w:gridCol w:w="1701"/>
      </w:tblGrid>
      <w:tr w:rsidR="00250EF0" w:rsidRPr="00AA0321" w14:paraId="1A6AC8C8" w14:textId="77777777" w:rsidTr="00050792">
        <w:tc>
          <w:tcPr>
            <w:tcW w:w="3266" w:type="dxa"/>
            <w:tcBorders>
              <w:left w:val="nil"/>
              <w:bottom w:val="nil"/>
              <w:right w:val="nil"/>
            </w:tcBorders>
          </w:tcPr>
          <w:p w14:paraId="56F00A6C" w14:textId="690BCDE3" w:rsidR="00181AA1" w:rsidRPr="00466123" w:rsidRDefault="00181AA1" w:rsidP="0085339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</w:tcPr>
          <w:p w14:paraId="51CCC227" w14:textId="77777777" w:rsidR="00181AA1" w:rsidRPr="00466123" w:rsidRDefault="00181AA1" w:rsidP="0085339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4678" w:type="dxa"/>
            <w:gridSpan w:val="3"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5A5FE511" w14:textId="18357A4E" w:rsidR="00181AA1" w:rsidRPr="00466123" w:rsidRDefault="00181AA1" w:rsidP="008533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6123">
              <w:rPr>
                <w:rFonts w:ascii="Times New Roman" w:hAnsi="Times New Roman" w:cs="Times New Roman"/>
                <w:b/>
                <w:bCs/>
              </w:rPr>
              <w:t>Complete-case</w:t>
            </w:r>
            <w:r w:rsidR="00E34182" w:rsidRPr="0046612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Pr="00466123">
              <w:rPr>
                <w:rFonts w:ascii="Times New Roman" w:hAnsi="Times New Roman" w:cs="Times New Roman"/>
                <w:b/>
                <w:bCs/>
              </w:rPr>
              <w:t>analysis</w:t>
            </w:r>
          </w:p>
          <w:p w14:paraId="58B84C1D" w14:textId="785BE6CC" w:rsidR="00181AA1" w:rsidRPr="00466123" w:rsidRDefault="00181AA1" w:rsidP="008533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260" w:type="dxa"/>
            <w:gridSpan w:val="2"/>
            <w:tcBorders>
              <w:left w:val="single" w:sz="4" w:space="0" w:color="auto"/>
              <w:bottom w:val="single" w:sz="4" w:space="0" w:color="auto"/>
              <w:right w:val="nil"/>
            </w:tcBorders>
          </w:tcPr>
          <w:p w14:paraId="6EA3BBDC" w14:textId="54F47562" w:rsidR="00181AA1" w:rsidRPr="00466123" w:rsidRDefault="00181AA1" w:rsidP="008533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6123">
              <w:rPr>
                <w:rFonts w:ascii="Times New Roman" w:hAnsi="Times New Roman" w:cs="Times New Roman"/>
                <w:b/>
                <w:bCs/>
              </w:rPr>
              <w:t>Multiple-imputation analysis</w:t>
            </w:r>
            <w:r w:rsidR="00EB1757" w:rsidRPr="00466123">
              <w:rPr>
                <w:rFonts w:ascii="Times New Roman" w:hAnsi="Times New Roman" w:cs="Times New Roman"/>
                <w:b/>
                <w:bCs/>
              </w:rPr>
              <w:t>*</w:t>
            </w:r>
            <w:r w:rsidR="00493F3D" w:rsidRPr="00466123">
              <w:rPr>
                <w:rFonts w:ascii="Times New Roman" w:hAnsi="Times New Roman" w:cs="Times New Roman"/>
                <w:b/>
                <w:bCs/>
              </w:rPr>
              <w:t>*</w:t>
            </w:r>
            <w:r w:rsidR="00864E64" w:rsidRPr="00466123">
              <w:rPr>
                <w:rFonts w:ascii="Times New Roman" w:hAnsi="Times New Roman" w:cs="Times New Roman"/>
                <w:b/>
                <w:bCs/>
              </w:rPr>
              <w:t>*</w:t>
            </w:r>
          </w:p>
        </w:tc>
      </w:tr>
      <w:tr w:rsidR="006A4208" w:rsidRPr="00AA0321" w14:paraId="23AEA017" w14:textId="7FD8CDC8" w:rsidTr="00050792">
        <w:tc>
          <w:tcPr>
            <w:tcW w:w="3266" w:type="dxa"/>
            <w:tcBorders>
              <w:top w:val="nil"/>
              <w:left w:val="nil"/>
              <w:right w:val="nil"/>
            </w:tcBorders>
          </w:tcPr>
          <w:p w14:paraId="6304CF2D" w14:textId="4CA74CB2" w:rsidR="0085073B" w:rsidRPr="00466123" w:rsidRDefault="0085073B" w:rsidP="0085339D">
            <w:pPr>
              <w:spacing w:line="276" w:lineRule="auto"/>
              <w:rPr>
                <w:rFonts w:ascii="Times New Roman" w:hAnsi="Times New Roman" w:cs="Times New Roman"/>
              </w:rPr>
            </w:pPr>
            <w:bookmarkStart w:id="0" w:name="_Hlk169735889"/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</w:tcPr>
          <w:p w14:paraId="4A8CCB43" w14:textId="77777777" w:rsidR="0085073B" w:rsidRPr="00466123" w:rsidRDefault="0085073B" w:rsidP="0085339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4" w:space="0" w:color="auto"/>
              <w:left w:val="nil"/>
              <w:right w:val="nil"/>
            </w:tcBorders>
          </w:tcPr>
          <w:p w14:paraId="75F08128" w14:textId="1451A616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tcBorders>
              <w:top w:val="single" w:sz="4" w:space="0" w:color="auto"/>
              <w:left w:val="nil"/>
              <w:right w:val="nil"/>
            </w:tcBorders>
          </w:tcPr>
          <w:p w14:paraId="3FC669CE" w14:textId="7777777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6123">
              <w:rPr>
                <w:rFonts w:ascii="Times New Roman" w:hAnsi="Times New Roman" w:cs="Times New Roman"/>
                <w:b/>
                <w:bCs/>
              </w:rPr>
              <w:t>Crude analysis</w:t>
            </w:r>
          </w:p>
          <w:p w14:paraId="058703BF" w14:textId="16E0A5B4" w:rsidR="0085073B" w:rsidRPr="00466123" w:rsidRDefault="0085073B" w:rsidP="0085339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single" w:sz="4" w:space="0" w:color="auto"/>
            </w:tcBorders>
          </w:tcPr>
          <w:p w14:paraId="27A75842" w14:textId="2E9F9E0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6123">
              <w:rPr>
                <w:rFonts w:ascii="Times New Roman" w:hAnsi="Times New Roman" w:cs="Times New Roman"/>
                <w:b/>
                <w:bCs/>
              </w:rPr>
              <w:t>Multivariable analysis**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right w:val="nil"/>
            </w:tcBorders>
          </w:tcPr>
          <w:p w14:paraId="2429E350" w14:textId="7E05BD1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6123">
              <w:rPr>
                <w:rFonts w:ascii="Times New Roman" w:hAnsi="Times New Roman" w:cs="Times New Roman"/>
                <w:b/>
                <w:bCs/>
              </w:rPr>
              <w:t>Crude analysis</w:t>
            </w:r>
          </w:p>
        </w:tc>
        <w:tc>
          <w:tcPr>
            <w:tcW w:w="1701" w:type="dxa"/>
            <w:tcBorders>
              <w:top w:val="single" w:sz="4" w:space="0" w:color="auto"/>
              <w:left w:val="nil"/>
              <w:right w:val="nil"/>
            </w:tcBorders>
          </w:tcPr>
          <w:p w14:paraId="3B5B6BCA" w14:textId="3C7E50F4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6123">
              <w:rPr>
                <w:rFonts w:ascii="Times New Roman" w:hAnsi="Times New Roman" w:cs="Times New Roman"/>
                <w:b/>
                <w:bCs/>
              </w:rPr>
              <w:t>Multivariable analysis**</w:t>
            </w:r>
          </w:p>
        </w:tc>
      </w:tr>
      <w:tr w:rsidR="006A4208" w:rsidRPr="005A2597" w14:paraId="0312BD78" w14:textId="69A5C841" w:rsidTr="00050792">
        <w:tc>
          <w:tcPr>
            <w:tcW w:w="326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D405543" w14:textId="28924A0A" w:rsidR="0085073B" w:rsidRPr="00466123" w:rsidRDefault="0085073B" w:rsidP="0085339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66123">
              <w:rPr>
                <w:rFonts w:ascii="Times New Roman" w:hAnsi="Times New Roman" w:cs="Times New Roman"/>
                <w:b/>
                <w:bCs/>
              </w:rPr>
              <w:t>Variable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813F369" w14:textId="7777777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6123">
              <w:rPr>
                <w:rFonts w:ascii="Times New Roman" w:hAnsi="Times New Roman" w:cs="Times New Roman"/>
                <w:b/>
                <w:bCs/>
              </w:rPr>
              <w:t>Level</w:t>
            </w:r>
          </w:p>
        </w:tc>
        <w:tc>
          <w:tcPr>
            <w:tcW w:w="1417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346013F" w14:textId="1BCE632C" w:rsidR="0085073B" w:rsidRPr="00466123" w:rsidRDefault="000663C3" w:rsidP="008533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6123">
              <w:rPr>
                <w:rFonts w:ascii="Times New Roman" w:hAnsi="Times New Roman" w:cs="Times New Roman"/>
                <w:b/>
                <w:bCs/>
              </w:rPr>
              <w:t>n</w:t>
            </w:r>
            <w:r w:rsidR="0085073B" w:rsidRPr="00466123">
              <w:rPr>
                <w:rFonts w:ascii="Times New Roman" w:hAnsi="Times New Roman" w:cs="Times New Roman"/>
                <w:b/>
                <w:bCs/>
              </w:rPr>
              <w:t xml:space="preserve"> (</w:t>
            </w:r>
            <w:r w:rsidR="004D6385" w:rsidRPr="00466123">
              <w:rPr>
                <w:rFonts w:ascii="Times New Roman" w:hAnsi="Times New Roman" w:cs="Times New Roman"/>
                <w:b/>
                <w:bCs/>
              </w:rPr>
              <w:t>%) *</w:t>
            </w:r>
          </w:p>
          <w:p w14:paraId="1FBA3158" w14:textId="7066D55B" w:rsidR="0039314E" w:rsidRPr="00466123" w:rsidRDefault="0039314E" w:rsidP="008533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56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073529B" w14:textId="4341AA74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6123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2E3289DE" w14:textId="22837141" w:rsidR="0085073B" w:rsidRPr="00466123" w:rsidRDefault="005A05FA" w:rsidP="008533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="0085073B" w:rsidRPr="00466123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559" w:type="dxa"/>
            <w:tcBorders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</w:tcPr>
          <w:p w14:paraId="06C17B70" w14:textId="0A37BDBC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66123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  <w:tc>
          <w:tcPr>
            <w:tcW w:w="1701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180042D4" w14:textId="596B50DC" w:rsidR="0085073B" w:rsidRPr="00466123" w:rsidRDefault="00E728BD" w:rsidP="0085339D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</w:t>
            </w:r>
            <w:r w:rsidR="0085073B" w:rsidRPr="00466123">
              <w:rPr>
                <w:rFonts w:ascii="Times New Roman" w:hAnsi="Times New Roman" w:cs="Times New Roman"/>
                <w:b/>
                <w:bCs/>
              </w:rPr>
              <w:t>OR (95% CI)</w:t>
            </w:r>
          </w:p>
        </w:tc>
      </w:tr>
      <w:tr w:rsidR="006A4208" w:rsidRPr="00AA0321" w14:paraId="43E74E7D" w14:textId="50C731FD" w:rsidTr="00050792">
        <w:tc>
          <w:tcPr>
            <w:tcW w:w="3266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0FB597F" w14:textId="2DB08D4C" w:rsidR="0085073B" w:rsidRPr="00466123" w:rsidRDefault="0085073B" w:rsidP="0085339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66123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2693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5A519C2" w14:textId="7777777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Adolescence (aged 13-19)</w:t>
            </w:r>
          </w:p>
        </w:tc>
        <w:tc>
          <w:tcPr>
            <w:tcW w:w="1417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4FA4BAC" w14:textId="34DAA7AF" w:rsidR="0085073B" w:rsidRPr="00466123" w:rsidRDefault="00DD075F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13/80</w:t>
            </w:r>
            <w:r w:rsidR="000663C3" w:rsidRPr="00466123">
              <w:rPr>
                <w:rFonts w:ascii="Times New Roman" w:hAnsi="Times New Roman" w:cs="Times New Roman"/>
              </w:rPr>
              <w:t xml:space="preserve"> (16%)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7CFAAF07" w14:textId="2E6D8333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90F7FC6" w14:textId="7777777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59" w:type="dxa"/>
            <w:tcBorders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A60C7E2" w14:textId="6BBEF99E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04D5A402" w14:textId="399DE77A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</w:tr>
      <w:tr w:rsidR="006A4208" w:rsidRPr="00AA0321" w14:paraId="3E23C6D5" w14:textId="654B9376" w:rsidTr="00050792"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BAF0CC" w14:textId="38704B8E" w:rsidR="0085073B" w:rsidRPr="00466123" w:rsidRDefault="0085073B" w:rsidP="0085339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B47E59" w14:textId="7777777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Young adults (aged 20-29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AA2A83" w14:textId="7B3115FB" w:rsidR="0085073B" w:rsidRPr="00466123" w:rsidRDefault="00CC7C12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 xml:space="preserve"> </w:t>
            </w:r>
            <w:r w:rsidR="00DD075F" w:rsidRPr="00466123">
              <w:rPr>
                <w:rFonts w:ascii="Times New Roman" w:hAnsi="Times New Roman" w:cs="Times New Roman"/>
              </w:rPr>
              <w:t>31/</w:t>
            </w:r>
            <w:r w:rsidRPr="00466123">
              <w:rPr>
                <w:rFonts w:ascii="Times New Roman" w:hAnsi="Times New Roman" w:cs="Times New Roman"/>
              </w:rPr>
              <w:t>80</w:t>
            </w:r>
            <w:r w:rsidR="000663C3" w:rsidRPr="00466123">
              <w:rPr>
                <w:rFonts w:ascii="Times New Roman" w:hAnsi="Times New Roman" w:cs="Times New Roman"/>
              </w:rPr>
              <w:t xml:space="preserve"> (3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B163F1F" w14:textId="30245659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 xml:space="preserve">1.5 (0.7, 3.4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FC3DD35" w14:textId="09CF00CB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 xml:space="preserve">1.5 (0.6, 4.0)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142A91" w14:textId="39F59A5C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1.5 (0.7, 3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64F148" w14:textId="103106F2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1.4 (0.6, 3.3)</w:t>
            </w:r>
          </w:p>
        </w:tc>
      </w:tr>
      <w:tr w:rsidR="00250EF0" w:rsidRPr="00AA0321" w14:paraId="6496E078" w14:textId="21DCE68C" w:rsidTr="00050792"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1EB655" w14:textId="77777777" w:rsidR="0085073B" w:rsidRPr="00466123" w:rsidRDefault="0085073B" w:rsidP="0085339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7D8FBDC8" w14:textId="6DFF7095" w:rsidR="00BD6B80" w:rsidRPr="00466123" w:rsidRDefault="00BD6B80" w:rsidP="0085339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08AC9" w14:textId="7777777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Adults (aged 30+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FB18ED" w14:textId="4BD1A751" w:rsidR="0085073B" w:rsidRPr="00466123" w:rsidRDefault="00CC7C12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36/80 (4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9E3056" w14:textId="6A5F0D7B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 xml:space="preserve">2.3 (1.0, 5.3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D9FB5DD" w14:textId="399058DC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 xml:space="preserve">2.4 (0.9, 6.6)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6DE0D7" w14:textId="1D28606F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 xml:space="preserve">2.3 (1.0, 5.2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2853F09" w14:textId="6976E8B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2.0 (0.8, 4.7)</w:t>
            </w:r>
          </w:p>
        </w:tc>
      </w:tr>
      <w:tr w:rsidR="00250EF0" w:rsidRPr="00AA0321" w14:paraId="6771218A" w14:textId="2387E095" w:rsidTr="00050792"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2E38BC" w14:textId="7DDDF937" w:rsidR="0085073B" w:rsidRPr="003F3CF8" w:rsidRDefault="0050417E" w:rsidP="0085339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66123">
              <w:rPr>
                <w:rFonts w:ascii="Times New Roman" w:hAnsi="Times New Roman" w:cs="Times New Roman"/>
                <w:b/>
                <w:bCs/>
              </w:rPr>
              <w:t>Self-reported</w:t>
            </w:r>
            <w:r w:rsidR="00E56848" w:rsidRPr="00466123">
              <w:rPr>
                <w:rFonts w:ascii="Times New Roman" w:hAnsi="Times New Roman" w:cs="Times New Roman"/>
                <w:b/>
                <w:bCs/>
              </w:rPr>
              <w:t xml:space="preserve"> </w:t>
            </w:r>
            <w:r w:rsidR="00387E41">
              <w:rPr>
                <w:rFonts w:ascii="Times New Roman" w:hAnsi="Times New Roman" w:cs="Times New Roman"/>
                <w:b/>
                <w:bCs/>
              </w:rPr>
              <w:t>mental ill</w:t>
            </w:r>
            <w:r w:rsidR="000B1FCA">
              <w:rPr>
                <w:rFonts w:ascii="Times New Roman" w:hAnsi="Times New Roman" w:cs="Times New Roman"/>
                <w:b/>
                <w:bCs/>
              </w:rPr>
              <w:t>ness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7432F4F" w14:textId="77777777" w:rsidR="0085073B" w:rsidRPr="003F3CF8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3CF8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4C197EC" w14:textId="6C09D05D" w:rsidR="008E7C34" w:rsidRPr="003F3CF8" w:rsidRDefault="00276702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3CF8">
              <w:rPr>
                <w:rFonts w:ascii="Times New Roman" w:hAnsi="Times New Roman" w:cs="Times New Roman"/>
              </w:rPr>
              <w:t>31</w:t>
            </w:r>
            <w:r w:rsidR="00782510" w:rsidRPr="003F3CF8">
              <w:rPr>
                <w:rFonts w:ascii="Times New Roman" w:hAnsi="Times New Roman" w:cs="Times New Roman"/>
              </w:rPr>
              <w:t>/78 (4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9929B8E" w14:textId="7AD7513A" w:rsidR="0085073B" w:rsidRPr="003F3CF8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3CF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2CFF56C1" w14:textId="77777777" w:rsidR="0085073B" w:rsidRPr="003F3CF8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3CF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97FE8E0" w14:textId="04DB7E7F" w:rsidR="0085073B" w:rsidRPr="003F3CF8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3CF8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BF7432" w14:textId="7718DA15" w:rsidR="0085073B" w:rsidRPr="003F3CF8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3F3CF8">
              <w:rPr>
                <w:rFonts w:ascii="Times New Roman" w:hAnsi="Times New Roman" w:cs="Times New Roman"/>
              </w:rPr>
              <w:t>Reference</w:t>
            </w:r>
          </w:p>
        </w:tc>
      </w:tr>
      <w:tr w:rsidR="00250EF0" w:rsidRPr="00AA0321" w14:paraId="79F3A327" w14:textId="1BB0FBB2" w:rsidTr="00050792"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082EDE0" w14:textId="47AEA4A6" w:rsidR="0085073B" w:rsidRPr="00AB7534" w:rsidRDefault="00BF5C26" w:rsidP="0085339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(psychiatric/</w:t>
            </w:r>
            <w:r w:rsidR="00406EEE">
              <w:rPr>
                <w:rFonts w:ascii="Times New Roman" w:hAnsi="Times New Roman" w:cs="Times New Roman"/>
                <w:b/>
                <w:bCs/>
              </w:rPr>
              <w:t>n</w:t>
            </w:r>
            <w:r w:rsidR="00BD6B80" w:rsidRPr="003F3CF8">
              <w:rPr>
                <w:rFonts w:ascii="Times New Roman" w:hAnsi="Times New Roman" w:cs="Times New Roman"/>
                <w:b/>
                <w:bCs/>
              </w:rPr>
              <w:t>europsychiatric</w:t>
            </w:r>
            <w:r>
              <w:rPr>
                <w:rFonts w:ascii="Times New Roman" w:hAnsi="Times New Roman" w:cs="Times New Roman"/>
                <w:b/>
                <w:bCs/>
              </w:rPr>
              <w:t>)</w:t>
            </w:r>
          </w:p>
          <w:p w14:paraId="7A209381" w14:textId="7CFC71A2" w:rsidR="00BD6B80" w:rsidRPr="00AB7534" w:rsidRDefault="00BD6B80" w:rsidP="0085339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C7BD0A" w14:textId="77777777" w:rsidR="0085073B" w:rsidRPr="00AB7534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B7534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5D5EAB" w14:textId="57BF5E7B" w:rsidR="0085073B" w:rsidRPr="00AB7534" w:rsidRDefault="00782510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B7534">
              <w:rPr>
                <w:rFonts w:ascii="Times New Roman" w:hAnsi="Times New Roman" w:cs="Times New Roman"/>
              </w:rPr>
              <w:t>47/78 (</w:t>
            </w:r>
            <w:r w:rsidR="00AB7979" w:rsidRPr="00AB7534">
              <w:rPr>
                <w:rFonts w:ascii="Times New Roman" w:hAnsi="Times New Roman" w:cs="Times New Roman"/>
              </w:rPr>
              <w:t>60%</w:t>
            </w:r>
            <w:r w:rsidR="004D6385" w:rsidRPr="00AB7534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44291" w14:textId="3D390ED0" w:rsidR="0085073B" w:rsidRPr="00AB7534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B7534">
              <w:rPr>
                <w:rFonts w:ascii="Times New Roman" w:hAnsi="Times New Roman" w:cs="Times New Roman"/>
              </w:rPr>
              <w:t xml:space="preserve">1.3 (0.7, 2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C20F287" w14:textId="7218A53A" w:rsidR="0085073B" w:rsidRPr="00AB7534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B7534">
              <w:rPr>
                <w:rFonts w:ascii="Times New Roman" w:hAnsi="Times New Roman" w:cs="Times New Roman"/>
              </w:rPr>
              <w:t xml:space="preserve">1.2 (0.6, 2.6)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5183E46" w14:textId="20FABA5D" w:rsidR="0085073B" w:rsidRPr="00AB7534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B7534">
              <w:rPr>
                <w:rFonts w:ascii="Times New Roman" w:hAnsi="Times New Roman" w:cs="Times New Roman"/>
              </w:rPr>
              <w:t>1.4 (0.8, 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FB4AE39" w14:textId="119FE5E0" w:rsidR="0085073B" w:rsidRPr="00AB7534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AB7534">
              <w:rPr>
                <w:rFonts w:ascii="Times New Roman" w:hAnsi="Times New Roman" w:cs="Times New Roman"/>
              </w:rPr>
              <w:t>1.1 (0.5,</w:t>
            </w:r>
            <w:r w:rsidR="00635D0E" w:rsidRPr="00AB7534">
              <w:rPr>
                <w:rFonts w:ascii="Times New Roman" w:hAnsi="Times New Roman" w:cs="Times New Roman"/>
              </w:rPr>
              <w:t xml:space="preserve"> </w:t>
            </w:r>
            <w:r w:rsidRPr="00AB7534">
              <w:rPr>
                <w:rFonts w:ascii="Times New Roman" w:hAnsi="Times New Roman" w:cs="Times New Roman"/>
              </w:rPr>
              <w:t>2.1)</w:t>
            </w:r>
          </w:p>
        </w:tc>
      </w:tr>
      <w:tr w:rsidR="00250EF0" w:rsidRPr="00AA0321" w14:paraId="3D91F835" w14:textId="554ADE99" w:rsidTr="00050792"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C715E4" w14:textId="0E9693AA" w:rsidR="0085073B" w:rsidRPr="00466123" w:rsidRDefault="0085073B" w:rsidP="0085339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66123">
              <w:rPr>
                <w:rFonts w:ascii="Times New Roman" w:hAnsi="Times New Roman" w:cs="Times New Roman"/>
                <w:b/>
                <w:bCs/>
              </w:rPr>
              <w:t xml:space="preserve">History of sexual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9F9614" w14:textId="7777777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FC5914" w14:textId="45261C41" w:rsidR="0085073B" w:rsidRPr="00466123" w:rsidRDefault="00904FC2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35/74 (</w:t>
            </w:r>
            <w:r w:rsidR="00965B83" w:rsidRPr="00466123">
              <w:rPr>
                <w:rFonts w:ascii="Times New Roman" w:hAnsi="Times New Roman" w:cs="Times New Roman"/>
              </w:rPr>
              <w:t>47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AEA581" w14:textId="768650D4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98E2C2E" w14:textId="7777777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C3810B1" w14:textId="6936DD90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44A78C6" w14:textId="2114D64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</w:tr>
      <w:tr w:rsidR="00250EF0" w:rsidRPr="00AA0321" w14:paraId="61872155" w14:textId="2BEE6A60" w:rsidTr="00050792"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4F3E46" w14:textId="65F5AB91" w:rsidR="0085073B" w:rsidRPr="00466123" w:rsidRDefault="00437216" w:rsidP="0085339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66123">
              <w:rPr>
                <w:rFonts w:ascii="Times New Roman" w:hAnsi="Times New Roman" w:cs="Times New Roman"/>
                <w:b/>
                <w:bCs/>
              </w:rPr>
              <w:t>a</w:t>
            </w:r>
            <w:r w:rsidR="00AB5EAD" w:rsidRPr="00466123">
              <w:rPr>
                <w:rFonts w:ascii="Times New Roman" w:hAnsi="Times New Roman" w:cs="Times New Roman"/>
                <w:b/>
                <w:bCs/>
              </w:rPr>
              <w:t>buse</w:t>
            </w:r>
          </w:p>
          <w:p w14:paraId="23EBE92A" w14:textId="41ABA05F" w:rsidR="00AB5EAD" w:rsidRPr="00466123" w:rsidRDefault="00AB5EAD" w:rsidP="0085339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C5CB6EB" w14:textId="7777777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2D61B3" w14:textId="640C8AB5" w:rsidR="0085073B" w:rsidRPr="00466123" w:rsidRDefault="00965B83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39/74 (53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2B8242" w14:textId="6424C7E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 xml:space="preserve">1.3 (0.7, 2.5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1AEEBFE" w14:textId="73213C43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 xml:space="preserve">1.0 (0.5, 2.1)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07166BFF" w14:textId="6C7F1999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1.4 (0.8, 2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473B45F" w14:textId="48BE2B44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1.3 (0.6, 2.5)</w:t>
            </w:r>
          </w:p>
        </w:tc>
      </w:tr>
      <w:tr w:rsidR="002965F1" w:rsidRPr="00AA0321" w14:paraId="6EFA8885" w14:textId="0720B132" w:rsidTr="00050792"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169572" w14:textId="32DBB0A3" w:rsidR="0085073B" w:rsidRPr="00466123" w:rsidRDefault="0085073B" w:rsidP="0085339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66123">
              <w:rPr>
                <w:rFonts w:ascii="Times New Roman" w:hAnsi="Times New Roman" w:cs="Times New Roman"/>
                <w:b/>
                <w:bCs/>
              </w:rPr>
              <w:t xml:space="preserve">Location of the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56FE88B" w14:textId="7777777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Home environment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90F046B" w14:textId="48FFBB30" w:rsidR="0085073B" w:rsidRPr="00466123" w:rsidRDefault="00517014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39/79 (4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A54968" w14:textId="421B0948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B8238C4" w14:textId="7777777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8A8CA38" w14:textId="0CB13D40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3A8A2F" w14:textId="1649EE6B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</w:tr>
      <w:tr w:rsidR="006A4208" w:rsidRPr="00AA0321" w14:paraId="15DAFCEF" w14:textId="53561407" w:rsidTr="00050792"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C54431D" w14:textId="31143149" w:rsidR="0085073B" w:rsidRPr="00466123" w:rsidRDefault="00AB5EAD" w:rsidP="0085339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66123">
              <w:rPr>
                <w:rFonts w:ascii="Times New Roman" w:hAnsi="Times New Roman" w:cs="Times New Roman"/>
                <w:b/>
                <w:bCs/>
              </w:rPr>
              <w:t>sexual assaul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79F7F7B" w14:textId="7777777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Outdoor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08D95E1" w14:textId="3FCD717D" w:rsidR="0085073B" w:rsidRPr="00466123" w:rsidRDefault="009C4FF2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16/79 (2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648FCA" w14:textId="65F32905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1.5 (0.7, 3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DBF6CFE" w14:textId="42CA1DCB" w:rsidR="0085073B" w:rsidRPr="00466123" w:rsidRDefault="0085073B" w:rsidP="0085339D">
            <w:pPr>
              <w:pStyle w:val="ListParagraph"/>
              <w:numPr>
                <w:ilvl w:val="0"/>
                <w:numId w:val="1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 xml:space="preserve">(0.3, 3.0)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BDA67E3" w14:textId="697F4248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1.6 (0.7, 3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84B3D6A" w14:textId="66FD2494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1.3 (0.5, 3.4)</w:t>
            </w:r>
          </w:p>
        </w:tc>
      </w:tr>
      <w:tr w:rsidR="006A4208" w:rsidRPr="00AA0321" w14:paraId="5DEE54CA" w14:textId="253F3305" w:rsidTr="00050792"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81C658" w14:textId="77777777" w:rsidR="0085073B" w:rsidRPr="00466123" w:rsidRDefault="0085073B" w:rsidP="0085339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  <w:p w14:paraId="0D262B5A" w14:textId="2DE66A4B" w:rsidR="00BD6B80" w:rsidRPr="00466123" w:rsidRDefault="00BD6B80" w:rsidP="0085339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59DCF6" w14:textId="7777777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Other plac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D704C52" w14:textId="1708947D" w:rsidR="0085073B" w:rsidRPr="00466123" w:rsidRDefault="009C4FF2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24/79 (3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DE64CD7" w14:textId="61CDE664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1.1 (0.6, 2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3453916A" w14:textId="1970B07B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 xml:space="preserve">1.3 (0.5, 3.3)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5AA6DA41" w14:textId="00F94CA3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1.2 (0.6, 2.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95066F" w14:textId="5D9F587D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1.2 (0.5, 2.8)</w:t>
            </w:r>
          </w:p>
        </w:tc>
      </w:tr>
      <w:tr w:rsidR="006A4208" w:rsidRPr="00AA0321" w14:paraId="68606842" w14:textId="36BC77EA" w:rsidTr="00050792"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B37ADF0" w14:textId="29AE5951" w:rsidR="0085073B" w:rsidRPr="00466123" w:rsidRDefault="0085073B" w:rsidP="0085339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66123">
              <w:rPr>
                <w:rFonts w:ascii="Times New Roman" w:hAnsi="Times New Roman" w:cs="Times New Roman"/>
                <w:b/>
                <w:bCs/>
              </w:rPr>
              <w:t>Type of assailant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18A0E3" w14:textId="7777777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Stranger (single assaila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FABA5B" w14:textId="31A5C200" w:rsidR="0085073B" w:rsidRPr="00466123" w:rsidRDefault="007F2F42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11/80 (14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E4CD00" w14:textId="6F3394AE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2149EE7" w14:textId="7777777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F81CD48" w14:textId="2D4C2B9B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11CB4" w14:textId="5E319DA4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</w:tr>
      <w:tr w:rsidR="006A4208" w:rsidRPr="00B43771" w14:paraId="21AA5F42" w14:textId="5BD1482D" w:rsidTr="00050792">
        <w:trPr>
          <w:trHeight w:val="50"/>
        </w:trPr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58CA848" w14:textId="606ECB2B" w:rsidR="0085073B" w:rsidRPr="00466123" w:rsidRDefault="0085073B" w:rsidP="0085339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20B91C" w14:textId="7777777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Known (single assailant)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DA72C2" w14:textId="45689FC3" w:rsidR="0085073B" w:rsidRPr="00466123" w:rsidRDefault="00883B63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37/80 (46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87A311" w14:textId="740F5AFA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1.2 (0.5, 2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E2430B4" w14:textId="30E7AAFC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 xml:space="preserve">1.5 (0.5, 4.6)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C988E47" w14:textId="56445F99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1.2 (0.5, 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CAC0B7" w14:textId="63C8479B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1.2 (0.4, 3.4)</w:t>
            </w:r>
          </w:p>
        </w:tc>
      </w:tr>
      <w:tr w:rsidR="006A4208" w:rsidRPr="00AA0321" w14:paraId="57F6B553" w14:textId="1CEEADF6" w:rsidTr="00050792"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2F1F7E" w14:textId="77777777" w:rsidR="0085073B" w:rsidRPr="00466123" w:rsidRDefault="0085073B" w:rsidP="0085339D">
            <w:pPr>
              <w:spacing w:line="276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  <w:p w14:paraId="2015258B" w14:textId="08F1AA79" w:rsidR="002E6CE9" w:rsidRPr="00466123" w:rsidRDefault="002E6CE9" w:rsidP="0085339D">
            <w:pPr>
              <w:spacing w:line="276" w:lineRule="auto"/>
              <w:rPr>
                <w:rFonts w:ascii="Times New Roman" w:hAnsi="Times New Roman" w:cs="Times New Roman"/>
                <w:b/>
                <w:bCs/>
                <w:highlight w:val="yellow"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4E12AC" w14:textId="7777777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Group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1BC0E0" w14:textId="0D1EA0EE" w:rsidR="0085073B" w:rsidRPr="00466123" w:rsidRDefault="00883B63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32/80 (40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CB01604" w14:textId="1EDD47E2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3.4 (1.3, 8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49A3F46F" w14:textId="52104ADF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3.9 (1.2,</w:t>
            </w:r>
            <w:r w:rsidR="00BD6B80" w:rsidRPr="00466123">
              <w:rPr>
                <w:rFonts w:ascii="Times New Roman" w:hAnsi="Times New Roman" w:cs="Times New Roman"/>
              </w:rPr>
              <w:t xml:space="preserve"> </w:t>
            </w:r>
            <w:r w:rsidRPr="00466123">
              <w:rPr>
                <w:rFonts w:ascii="Times New Roman" w:hAnsi="Times New Roman" w:cs="Times New Roman"/>
              </w:rPr>
              <w:t xml:space="preserve">12.5)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45729230" w14:textId="4322C60E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3.2 (1.3, 7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B946979" w14:textId="69FB88CC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  <w:highlight w:val="yellow"/>
              </w:rPr>
            </w:pPr>
            <w:r w:rsidRPr="00466123">
              <w:rPr>
                <w:rFonts w:ascii="Times New Roman" w:hAnsi="Times New Roman" w:cs="Times New Roman"/>
              </w:rPr>
              <w:t>2.9 (1.1, 8.1)</w:t>
            </w:r>
          </w:p>
        </w:tc>
      </w:tr>
      <w:tr w:rsidR="006A4208" w:rsidRPr="00AA0321" w14:paraId="6E1CC960" w14:textId="4F4E7BCE" w:rsidTr="00050792"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970513" w14:textId="66EDF21C" w:rsidR="002E6CE9" w:rsidRPr="00466123" w:rsidRDefault="0085073B" w:rsidP="0085339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66123">
              <w:rPr>
                <w:rFonts w:ascii="Times New Roman" w:hAnsi="Times New Roman" w:cs="Times New Roman"/>
                <w:b/>
                <w:bCs/>
              </w:rPr>
              <w:t>Self-defence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2AA6E29" w14:textId="7777777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No/don´t know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E595F32" w14:textId="29DD67AE" w:rsidR="0085073B" w:rsidRPr="00466123" w:rsidRDefault="00FF4DE8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15/</w:t>
            </w:r>
            <w:r w:rsidR="00D25B1A" w:rsidRPr="00466123">
              <w:rPr>
                <w:rFonts w:ascii="Times New Roman" w:hAnsi="Times New Roman" w:cs="Times New Roman"/>
              </w:rPr>
              <w:t>78 (19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33C3A9" w14:textId="164B334F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1AA8CF42" w14:textId="7777777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70FEA3A" w14:textId="30798F98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0F06B33" w14:textId="42868D1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</w:tr>
      <w:tr w:rsidR="006A4208" w:rsidRPr="00AA0321" w14:paraId="100A462B" w14:textId="26782383" w:rsidTr="00050792"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665797" w14:textId="47F214F8" w:rsidR="0085073B" w:rsidRPr="00466123" w:rsidRDefault="0085073B" w:rsidP="0085339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834BBF" w14:textId="7777777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Yes</w:t>
            </w:r>
          </w:p>
          <w:p w14:paraId="2E3B3577" w14:textId="5B1B9320" w:rsidR="002E6CE9" w:rsidRPr="00466123" w:rsidRDefault="002E6CE9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02CA14F" w14:textId="54A2D4E9" w:rsidR="0085073B" w:rsidRPr="00466123" w:rsidRDefault="00D25B1A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63/78 (81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6628E0D" w14:textId="7A53E211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1.3 (0.6, 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6858931F" w14:textId="4474A28A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 xml:space="preserve">1.5 (0.6, 3.6)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7D1B3422" w14:textId="6FD0C9E5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1.4 (0.7, 2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71847" w14:textId="783D4210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1.3 (0.6, 2.6)</w:t>
            </w:r>
          </w:p>
        </w:tc>
      </w:tr>
      <w:tr w:rsidR="006A4208" w:rsidRPr="00AA0321" w14:paraId="3D9A356A" w14:textId="4107D0FC" w:rsidTr="00050792"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329172" w14:textId="534B61B8" w:rsidR="0085073B" w:rsidRPr="00466123" w:rsidRDefault="0085073B" w:rsidP="0085339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66123">
              <w:rPr>
                <w:rFonts w:ascii="Times New Roman" w:hAnsi="Times New Roman" w:cs="Times New Roman"/>
                <w:b/>
                <w:bCs/>
              </w:rPr>
              <w:lastRenderedPageBreak/>
              <w:t xml:space="preserve">Influence of 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02BA9A" w14:textId="7777777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5A89DD2" w14:textId="7EC7475E" w:rsidR="0085073B" w:rsidRPr="00466123" w:rsidRDefault="00E4391F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43/78 (5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D9AF323" w14:textId="0A9F9555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56090612" w14:textId="25689FD9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2DF61947" w14:textId="3EDF8126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3E920CC" w14:textId="1F6A67D2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</w:tr>
      <w:tr w:rsidR="006A4208" w:rsidRPr="00AA0321" w14:paraId="3B8FBA6F" w14:textId="57B4D478" w:rsidTr="00050792"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7130F3E" w14:textId="77777777" w:rsidR="002E6CE9" w:rsidRPr="00466123" w:rsidRDefault="00AB5EAD" w:rsidP="0085339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66123">
              <w:rPr>
                <w:rFonts w:ascii="Times New Roman" w:hAnsi="Times New Roman" w:cs="Times New Roman"/>
                <w:b/>
                <w:bCs/>
              </w:rPr>
              <w:t>substances (victim)</w:t>
            </w:r>
          </w:p>
          <w:p w14:paraId="5FFFFD92" w14:textId="0DF0A38B" w:rsidR="00AB5EAD" w:rsidRPr="00466123" w:rsidRDefault="00AB5EAD" w:rsidP="0085339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AAFB09D" w14:textId="7777777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FAC7BE0" w14:textId="7A269A67" w:rsidR="0085073B" w:rsidRPr="00466123" w:rsidRDefault="00E4391F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35/78 (4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C37977" w14:textId="09BB1080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0.7 (0.4, 1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6265667" w14:textId="1AAE66EE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0.7 (0.4, 1.5)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35154383" w14:textId="42331EDF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0.7 (0.4, 1.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F47E6FF" w14:textId="16F89E16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0.7 (0.4, 1.5)</w:t>
            </w:r>
          </w:p>
        </w:tc>
      </w:tr>
      <w:tr w:rsidR="006A4208" w:rsidRPr="00AA0321" w14:paraId="473EDA6F" w14:textId="43E4E778" w:rsidTr="00050792">
        <w:tc>
          <w:tcPr>
            <w:tcW w:w="32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F0100A" w14:textId="234601FF" w:rsidR="0085073B" w:rsidRPr="00466123" w:rsidRDefault="0085073B" w:rsidP="0085339D">
            <w:pPr>
              <w:spacing w:line="276" w:lineRule="auto"/>
              <w:rPr>
                <w:rFonts w:ascii="Times New Roman" w:hAnsi="Times New Roman" w:cs="Times New Roman"/>
                <w:b/>
                <w:bCs/>
              </w:rPr>
            </w:pPr>
            <w:r w:rsidRPr="00466123">
              <w:rPr>
                <w:rFonts w:ascii="Times New Roman" w:hAnsi="Times New Roman" w:cs="Times New Roman"/>
                <w:b/>
                <w:bCs/>
              </w:rPr>
              <w:t>Anal penetration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BA40FB1" w14:textId="7777777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EF339CF" w14:textId="6FA39A1E" w:rsidR="0085073B" w:rsidRPr="00466123" w:rsidRDefault="004510E4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19/75 (25%)</w:t>
            </w:r>
          </w:p>
        </w:tc>
        <w:tc>
          <w:tcPr>
            <w:tcW w:w="1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CFD8CF3" w14:textId="6DCA2C69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</w:tcPr>
          <w:p w14:paraId="0937EEB1" w14:textId="77777777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</w:tcPr>
          <w:p w14:paraId="610B4FD2" w14:textId="501DB509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90C12F" w14:textId="1EB6FAA1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Reference</w:t>
            </w:r>
          </w:p>
        </w:tc>
      </w:tr>
      <w:tr w:rsidR="006A4208" w:rsidRPr="00AA0321" w14:paraId="02B00C48" w14:textId="1ACFD7CC" w:rsidTr="00050792">
        <w:tc>
          <w:tcPr>
            <w:tcW w:w="3266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514E9CDB" w14:textId="7851BD78" w:rsidR="0085073B" w:rsidRPr="00466123" w:rsidRDefault="0085073B" w:rsidP="0085339D">
            <w:pPr>
              <w:spacing w:line="276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2693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FE467CE" w14:textId="75E0E9E8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Yes</w:t>
            </w:r>
            <w:r w:rsidR="00390030" w:rsidRPr="00466123">
              <w:rPr>
                <w:rFonts w:ascii="Times New Roman" w:hAnsi="Times New Roman" w:cs="Times New Roman"/>
              </w:rPr>
              <w:t>/attempt</w:t>
            </w:r>
          </w:p>
        </w:tc>
        <w:tc>
          <w:tcPr>
            <w:tcW w:w="1417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45238E8B" w14:textId="1D927DC0" w:rsidR="0085073B" w:rsidRPr="00466123" w:rsidRDefault="004510E4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56/</w:t>
            </w:r>
            <w:r w:rsidR="004D6385" w:rsidRPr="00466123">
              <w:rPr>
                <w:rFonts w:ascii="Times New Roman" w:hAnsi="Times New Roman" w:cs="Times New Roman"/>
              </w:rPr>
              <w:t>75 (75%)</w:t>
            </w:r>
          </w:p>
        </w:tc>
        <w:tc>
          <w:tcPr>
            <w:tcW w:w="1560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6D453CFF" w14:textId="2F7715B2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1.6 (0.8, 3.1)</w:t>
            </w:r>
          </w:p>
        </w:tc>
        <w:tc>
          <w:tcPr>
            <w:tcW w:w="1701" w:type="dxa"/>
            <w:tcBorders>
              <w:top w:val="nil"/>
              <w:left w:val="nil"/>
              <w:right w:val="single" w:sz="4" w:space="0" w:color="auto"/>
            </w:tcBorders>
            <w:shd w:val="clear" w:color="auto" w:fill="auto"/>
          </w:tcPr>
          <w:p w14:paraId="40BF0318" w14:textId="7431BE6A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 xml:space="preserve">1.1 (0.5, 2.4) </w:t>
            </w:r>
          </w:p>
        </w:tc>
        <w:tc>
          <w:tcPr>
            <w:tcW w:w="1559" w:type="dxa"/>
            <w:tcBorders>
              <w:top w:val="nil"/>
              <w:left w:val="single" w:sz="4" w:space="0" w:color="auto"/>
              <w:right w:val="nil"/>
            </w:tcBorders>
            <w:shd w:val="clear" w:color="auto" w:fill="auto"/>
          </w:tcPr>
          <w:p w14:paraId="735EAD80" w14:textId="05F796DC" w:rsidR="0085073B" w:rsidRPr="00466123" w:rsidRDefault="0085073B" w:rsidP="0085339D">
            <w:p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1.6 (0.7, 3.3)</w:t>
            </w:r>
          </w:p>
        </w:tc>
        <w:tc>
          <w:tcPr>
            <w:tcW w:w="1701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32967C03" w14:textId="33C20874" w:rsidR="0085073B" w:rsidRPr="00466123" w:rsidRDefault="0085073B" w:rsidP="0085339D">
            <w:pPr>
              <w:pStyle w:val="ListParagraph"/>
              <w:numPr>
                <w:ilvl w:val="1"/>
                <w:numId w:val="3"/>
              </w:numPr>
              <w:spacing w:line="276" w:lineRule="auto"/>
              <w:jc w:val="center"/>
              <w:rPr>
                <w:rFonts w:ascii="Times New Roman" w:hAnsi="Times New Roman" w:cs="Times New Roman"/>
              </w:rPr>
            </w:pPr>
            <w:r w:rsidRPr="00466123">
              <w:rPr>
                <w:rFonts w:ascii="Times New Roman" w:hAnsi="Times New Roman" w:cs="Times New Roman"/>
              </w:rPr>
              <w:t>(0.6, 3.0)</w:t>
            </w:r>
          </w:p>
        </w:tc>
      </w:tr>
    </w:tbl>
    <w:bookmarkEnd w:id="0"/>
    <w:p w14:paraId="6877E52B" w14:textId="61E0AC31" w:rsidR="00DF6919" w:rsidRPr="001520DD" w:rsidRDefault="004C3EEE" w:rsidP="00FB4E72">
      <w:pP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1520DD">
        <w:rPr>
          <w:rFonts w:ascii="Times New Roman" w:hAnsi="Times New Roman" w:cs="Times New Roman"/>
          <w:sz w:val="24"/>
          <w:szCs w:val="24"/>
        </w:rPr>
        <w:t xml:space="preserve">* </w:t>
      </w:r>
      <w:r w:rsidR="00F6705D">
        <w:rPr>
          <w:rFonts w:ascii="Times New Roman" w:hAnsi="Times New Roman" w:cs="Times New Roman"/>
          <w:sz w:val="24"/>
          <w:szCs w:val="24"/>
        </w:rPr>
        <w:t>P</w:t>
      </w:r>
      <w:r w:rsidR="00810CBB">
        <w:rPr>
          <w:rFonts w:ascii="Times New Roman" w:hAnsi="Times New Roman" w:cs="Times New Roman"/>
          <w:sz w:val="24"/>
          <w:szCs w:val="24"/>
        </w:rPr>
        <w:t>resence of moderate/severe level of physical violence</w:t>
      </w:r>
      <w:r w:rsidR="00FB4E72">
        <w:rPr>
          <w:rFonts w:ascii="Times New Roman" w:hAnsi="Times New Roman" w:cs="Times New Roman"/>
          <w:sz w:val="24"/>
          <w:szCs w:val="24"/>
        </w:rPr>
        <w:t xml:space="preserve"> (yes)</w:t>
      </w:r>
      <w:r w:rsidR="005311E2">
        <w:rPr>
          <w:rFonts w:ascii="Times New Roman" w:hAnsi="Times New Roman" w:cs="Times New Roman"/>
          <w:sz w:val="24"/>
          <w:szCs w:val="24"/>
        </w:rPr>
        <w:t>,</w:t>
      </w:r>
      <w:r w:rsidR="00810CBB">
        <w:rPr>
          <w:rFonts w:ascii="Times New Roman" w:hAnsi="Times New Roman" w:cs="Times New Roman"/>
          <w:sz w:val="24"/>
          <w:szCs w:val="24"/>
        </w:rPr>
        <w:t xml:space="preserve"> presented in the </w:t>
      </w:r>
      <w:r w:rsidRPr="007D3E65">
        <w:rPr>
          <w:rFonts w:ascii="Times New Roman" w:hAnsi="Times New Roman" w:cs="Times New Roman"/>
          <w:sz w:val="24"/>
          <w:szCs w:val="24"/>
        </w:rPr>
        <w:t>column percentage</w:t>
      </w:r>
      <w:r w:rsidR="00B56F9B" w:rsidRPr="007D3E65">
        <w:rPr>
          <w:rFonts w:ascii="Times New Roman" w:hAnsi="Times New Roman" w:cs="Times New Roman"/>
          <w:sz w:val="24"/>
          <w:szCs w:val="24"/>
        </w:rPr>
        <w:t>.</w:t>
      </w:r>
      <w:r w:rsidR="00B56F9B">
        <w:rPr>
          <w:rFonts w:ascii="Times New Roman" w:hAnsi="Times New Roman" w:cs="Times New Roman"/>
          <w:sz w:val="24"/>
          <w:szCs w:val="24"/>
        </w:rPr>
        <w:t xml:space="preserve"> </w:t>
      </w:r>
      <w:r w:rsidR="001520DD" w:rsidRPr="001520DD">
        <w:rPr>
          <w:rFonts w:ascii="Times New Roman" w:hAnsi="Times New Roman" w:cs="Times New Roman"/>
          <w:sz w:val="24"/>
          <w:szCs w:val="24"/>
        </w:rPr>
        <w:br/>
      </w:r>
      <w:r w:rsidR="001520DD">
        <w:rPr>
          <w:rFonts w:ascii="Times New Roman" w:hAnsi="Times New Roman" w:cs="Times New Roman"/>
          <w:b/>
          <w:bCs/>
          <w:sz w:val="24"/>
          <w:szCs w:val="24"/>
        </w:rPr>
        <w:t>**</w:t>
      </w:r>
      <w:r w:rsidR="00493F3D" w:rsidRPr="001520DD">
        <w:rPr>
          <w:rFonts w:ascii="Times New Roman" w:hAnsi="Times New Roman" w:cs="Times New Roman"/>
          <w:sz w:val="24"/>
          <w:szCs w:val="24"/>
        </w:rPr>
        <w:t xml:space="preserve">All variables in the model </w:t>
      </w:r>
      <w:r w:rsidR="005E268C">
        <w:rPr>
          <w:rFonts w:ascii="Times New Roman" w:hAnsi="Times New Roman" w:cs="Times New Roman"/>
          <w:sz w:val="24"/>
          <w:szCs w:val="24"/>
        </w:rPr>
        <w:t>were</w:t>
      </w:r>
      <w:r w:rsidR="00493F3D" w:rsidRPr="001520DD">
        <w:rPr>
          <w:rFonts w:ascii="Times New Roman" w:hAnsi="Times New Roman" w:cs="Times New Roman"/>
          <w:sz w:val="24"/>
          <w:szCs w:val="24"/>
        </w:rPr>
        <w:t xml:space="preserve"> adjusted for.</w:t>
      </w:r>
      <w:r w:rsidR="00493F3D" w:rsidRPr="001520DD">
        <w:rPr>
          <w:rFonts w:ascii="Times New Roman" w:hAnsi="Times New Roman" w:cs="Times New Roman"/>
          <w:sz w:val="24"/>
          <w:szCs w:val="24"/>
        </w:rPr>
        <w:br/>
      </w:r>
      <w:r w:rsidR="00DF0939" w:rsidRPr="001520DD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="00493F3D" w:rsidRPr="001520DD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="00864E64" w:rsidRPr="001520DD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="00B85442" w:rsidRPr="001520DD">
        <w:rPr>
          <w:rFonts w:ascii="Times New Roman" w:hAnsi="Times New Roman" w:cs="Times New Roman"/>
          <w:sz w:val="24"/>
          <w:szCs w:val="24"/>
        </w:rPr>
        <w:t xml:space="preserve">All variables in the model </w:t>
      </w:r>
      <w:r w:rsidR="00844E8E" w:rsidRPr="001520DD">
        <w:rPr>
          <w:rFonts w:ascii="Times New Roman" w:hAnsi="Times New Roman" w:cs="Times New Roman"/>
          <w:sz w:val="24"/>
          <w:szCs w:val="24"/>
        </w:rPr>
        <w:t>were imputed and used as predictors. Additional</w:t>
      </w:r>
      <w:r w:rsidR="001E6EDA" w:rsidRPr="001520DD">
        <w:rPr>
          <w:rFonts w:ascii="Times New Roman" w:hAnsi="Times New Roman" w:cs="Times New Roman"/>
          <w:sz w:val="24"/>
          <w:szCs w:val="24"/>
        </w:rPr>
        <w:t>ly,</w:t>
      </w:r>
      <w:r w:rsidR="00040E31" w:rsidRPr="001520DD">
        <w:rPr>
          <w:rFonts w:ascii="Times New Roman" w:hAnsi="Times New Roman" w:cs="Times New Roman"/>
          <w:sz w:val="24"/>
          <w:szCs w:val="24"/>
        </w:rPr>
        <w:t xml:space="preserve"> </w:t>
      </w:r>
      <w:r w:rsidR="00493F3D" w:rsidRPr="001520DD">
        <w:rPr>
          <w:rFonts w:ascii="Times New Roman" w:hAnsi="Times New Roman" w:cs="Times New Roman"/>
          <w:sz w:val="24"/>
          <w:szCs w:val="24"/>
        </w:rPr>
        <w:t xml:space="preserve">the </w:t>
      </w:r>
      <w:r w:rsidR="00EE1247" w:rsidRPr="001520DD">
        <w:rPr>
          <w:rFonts w:ascii="Times New Roman" w:hAnsi="Times New Roman" w:cs="Times New Roman"/>
          <w:sz w:val="24"/>
          <w:szCs w:val="24"/>
        </w:rPr>
        <w:t>time-lapse between</w:t>
      </w:r>
      <w:r w:rsidR="002B60AB" w:rsidRPr="001520DD">
        <w:rPr>
          <w:rFonts w:ascii="Times New Roman" w:hAnsi="Times New Roman" w:cs="Times New Roman"/>
          <w:sz w:val="24"/>
          <w:szCs w:val="24"/>
        </w:rPr>
        <w:t xml:space="preserve"> assault and </w:t>
      </w:r>
      <w:r w:rsidR="004677DB">
        <w:rPr>
          <w:rFonts w:ascii="Times New Roman" w:hAnsi="Times New Roman" w:cs="Times New Roman"/>
          <w:sz w:val="24"/>
          <w:szCs w:val="24"/>
        </w:rPr>
        <w:t xml:space="preserve">attending the clinic </w:t>
      </w:r>
      <w:r w:rsidR="00FE485B">
        <w:rPr>
          <w:rFonts w:ascii="Times New Roman" w:hAnsi="Times New Roman" w:cs="Times New Roman"/>
          <w:sz w:val="24"/>
          <w:szCs w:val="24"/>
        </w:rPr>
        <w:t>and extra-genital injur</w:t>
      </w:r>
      <w:r w:rsidR="00812EC0">
        <w:rPr>
          <w:rFonts w:ascii="Times New Roman" w:hAnsi="Times New Roman" w:cs="Times New Roman"/>
          <w:sz w:val="24"/>
          <w:szCs w:val="24"/>
        </w:rPr>
        <w:t>ies</w:t>
      </w:r>
      <w:r w:rsidR="002B60AB" w:rsidRPr="001520DD">
        <w:rPr>
          <w:rFonts w:ascii="Times New Roman" w:hAnsi="Times New Roman" w:cs="Times New Roman"/>
          <w:sz w:val="24"/>
          <w:szCs w:val="24"/>
        </w:rPr>
        <w:t xml:space="preserve"> </w:t>
      </w:r>
      <w:r w:rsidR="00812EC0">
        <w:rPr>
          <w:rFonts w:ascii="Times New Roman" w:hAnsi="Times New Roman" w:cs="Times New Roman"/>
          <w:sz w:val="24"/>
          <w:szCs w:val="24"/>
        </w:rPr>
        <w:t>were</w:t>
      </w:r>
      <w:r w:rsidR="002B60AB" w:rsidRPr="001520DD">
        <w:rPr>
          <w:rFonts w:ascii="Times New Roman" w:hAnsi="Times New Roman" w:cs="Times New Roman"/>
          <w:sz w:val="24"/>
          <w:szCs w:val="24"/>
        </w:rPr>
        <w:t xml:space="preserve"> </w:t>
      </w:r>
      <w:r w:rsidR="00493F3D" w:rsidRPr="001520DD">
        <w:rPr>
          <w:rFonts w:ascii="Times New Roman" w:hAnsi="Times New Roman" w:cs="Times New Roman"/>
          <w:sz w:val="24"/>
          <w:szCs w:val="24"/>
        </w:rPr>
        <w:t xml:space="preserve">used as </w:t>
      </w:r>
      <w:r w:rsidR="00812EC0">
        <w:rPr>
          <w:rFonts w:ascii="Times New Roman" w:hAnsi="Times New Roman" w:cs="Times New Roman"/>
          <w:sz w:val="24"/>
          <w:szCs w:val="24"/>
        </w:rPr>
        <w:t>predictors</w:t>
      </w:r>
      <w:r w:rsidR="00493F3D" w:rsidRPr="001520DD">
        <w:rPr>
          <w:rFonts w:ascii="Times New Roman" w:hAnsi="Times New Roman" w:cs="Times New Roman"/>
          <w:sz w:val="24"/>
          <w:szCs w:val="24"/>
        </w:rPr>
        <w:t xml:space="preserve">. </w:t>
      </w:r>
      <w:r w:rsidR="00EE1247" w:rsidRPr="001520DD">
        <w:rPr>
          <w:rFonts w:ascii="Times New Roman" w:hAnsi="Times New Roman" w:cs="Times New Roman"/>
          <w:sz w:val="24"/>
          <w:szCs w:val="24"/>
        </w:rPr>
        <w:t xml:space="preserve"> </w:t>
      </w:r>
      <w:r w:rsidR="00493F3D" w:rsidRPr="001520DD">
        <w:rPr>
          <w:rFonts w:ascii="Times New Roman" w:hAnsi="Times New Roman" w:cs="Times New Roman"/>
          <w:sz w:val="24"/>
          <w:szCs w:val="24"/>
        </w:rPr>
        <w:br/>
      </w:r>
    </w:p>
    <w:sectPr w:rsidR="00DF6919" w:rsidRPr="001520DD" w:rsidSect="00726601">
      <w:pgSz w:w="16838" w:h="11906" w:orient="landscape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B9659DB"/>
    <w:multiLevelType w:val="hybridMultilevel"/>
    <w:tmpl w:val="AE8E021E"/>
    <w:lvl w:ilvl="0" w:tplc="66A8D63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FC2064"/>
    <w:multiLevelType w:val="multilevel"/>
    <w:tmpl w:val="C5F86458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664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328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4632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6296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760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9264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568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1872" w:hanging="1440"/>
      </w:pPr>
      <w:rPr>
        <w:rFonts w:hint="default"/>
      </w:rPr>
    </w:lvl>
  </w:abstractNum>
  <w:abstractNum w:abstractNumId="2" w15:restartNumberingAfterBreak="0">
    <w:nsid w:val="69424C61"/>
    <w:multiLevelType w:val="hybridMultilevel"/>
    <w:tmpl w:val="120E0F36"/>
    <w:lvl w:ilvl="0" w:tplc="0D5C0278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sz w:val="20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74790CEA"/>
    <w:multiLevelType w:val="multilevel"/>
    <w:tmpl w:val="53AEA2A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 w16cid:durableId="289748197">
    <w:abstractNumId w:val="1"/>
  </w:num>
  <w:num w:numId="2" w16cid:durableId="1780099881">
    <w:abstractNumId w:val="2"/>
  </w:num>
  <w:num w:numId="3" w16cid:durableId="937520190">
    <w:abstractNumId w:val="3"/>
  </w:num>
  <w:num w:numId="4" w16cid:durableId="8192311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3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6601"/>
    <w:rsid w:val="00011738"/>
    <w:rsid w:val="0001408B"/>
    <w:rsid w:val="000304CD"/>
    <w:rsid w:val="00040E31"/>
    <w:rsid w:val="000443E6"/>
    <w:rsid w:val="000457D7"/>
    <w:rsid w:val="00050792"/>
    <w:rsid w:val="000554DB"/>
    <w:rsid w:val="00062D7B"/>
    <w:rsid w:val="000663C3"/>
    <w:rsid w:val="00074DE3"/>
    <w:rsid w:val="0007561C"/>
    <w:rsid w:val="000944A3"/>
    <w:rsid w:val="00094CCE"/>
    <w:rsid w:val="000B1FCA"/>
    <w:rsid w:val="000B7F94"/>
    <w:rsid w:val="00105DC9"/>
    <w:rsid w:val="00107A1F"/>
    <w:rsid w:val="00127AB3"/>
    <w:rsid w:val="00133DD9"/>
    <w:rsid w:val="00151797"/>
    <w:rsid w:val="001520DD"/>
    <w:rsid w:val="0017300D"/>
    <w:rsid w:val="00181AA1"/>
    <w:rsid w:val="0018649C"/>
    <w:rsid w:val="00191C85"/>
    <w:rsid w:val="00192DCE"/>
    <w:rsid w:val="00195504"/>
    <w:rsid w:val="001A784D"/>
    <w:rsid w:val="001C193D"/>
    <w:rsid w:val="001C3526"/>
    <w:rsid w:val="001D6267"/>
    <w:rsid w:val="001E2242"/>
    <w:rsid w:val="001E6EDA"/>
    <w:rsid w:val="001E7675"/>
    <w:rsid w:val="0020074A"/>
    <w:rsid w:val="0021108E"/>
    <w:rsid w:val="002141B4"/>
    <w:rsid w:val="002141EE"/>
    <w:rsid w:val="00245E59"/>
    <w:rsid w:val="00247C31"/>
    <w:rsid w:val="00250EF0"/>
    <w:rsid w:val="00271089"/>
    <w:rsid w:val="00274641"/>
    <w:rsid w:val="00276702"/>
    <w:rsid w:val="0028219E"/>
    <w:rsid w:val="0028682D"/>
    <w:rsid w:val="002965F1"/>
    <w:rsid w:val="002976AD"/>
    <w:rsid w:val="002B60AB"/>
    <w:rsid w:val="002B6576"/>
    <w:rsid w:val="002D0703"/>
    <w:rsid w:val="002E399F"/>
    <w:rsid w:val="002E4D69"/>
    <w:rsid w:val="002E6CE9"/>
    <w:rsid w:val="003121CA"/>
    <w:rsid w:val="0033061E"/>
    <w:rsid w:val="0034373D"/>
    <w:rsid w:val="00350862"/>
    <w:rsid w:val="00354448"/>
    <w:rsid w:val="003545B8"/>
    <w:rsid w:val="00356CC5"/>
    <w:rsid w:val="0036040E"/>
    <w:rsid w:val="00372303"/>
    <w:rsid w:val="003746B3"/>
    <w:rsid w:val="00374976"/>
    <w:rsid w:val="00387041"/>
    <w:rsid w:val="0038742B"/>
    <w:rsid w:val="00387E41"/>
    <w:rsid w:val="00390030"/>
    <w:rsid w:val="0039314E"/>
    <w:rsid w:val="00397020"/>
    <w:rsid w:val="003B471F"/>
    <w:rsid w:val="003E7DD3"/>
    <w:rsid w:val="003F3CF8"/>
    <w:rsid w:val="00406EEE"/>
    <w:rsid w:val="00422208"/>
    <w:rsid w:val="004342D4"/>
    <w:rsid w:val="00437216"/>
    <w:rsid w:val="004402E4"/>
    <w:rsid w:val="004446B9"/>
    <w:rsid w:val="004510E4"/>
    <w:rsid w:val="0045146D"/>
    <w:rsid w:val="004518E0"/>
    <w:rsid w:val="00452BAF"/>
    <w:rsid w:val="0046523C"/>
    <w:rsid w:val="00466123"/>
    <w:rsid w:val="004677DB"/>
    <w:rsid w:val="00481B43"/>
    <w:rsid w:val="00485581"/>
    <w:rsid w:val="00493F3D"/>
    <w:rsid w:val="0049535E"/>
    <w:rsid w:val="004A700F"/>
    <w:rsid w:val="004B1849"/>
    <w:rsid w:val="004C3EEE"/>
    <w:rsid w:val="004D6385"/>
    <w:rsid w:val="004E506C"/>
    <w:rsid w:val="0050417E"/>
    <w:rsid w:val="00505CCF"/>
    <w:rsid w:val="00517014"/>
    <w:rsid w:val="005223D6"/>
    <w:rsid w:val="005311E2"/>
    <w:rsid w:val="00531658"/>
    <w:rsid w:val="00536DFB"/>
    <w:rsid w:val="00543F81"/>
    <w:rsid w:val="00560102"/>
    <w:rsid w:val="005667F1"/>
    <w:rsid w:val="00566D97"/>
    <w:rsid w:val="00581FE8"/>
    <w:rsid w:val="005952D8"/>
    <w:rsid w:val="005A05FA"/>
    <w:rsid w:val="005B0356"/>
    <w:rsid w:val="005C1BE9"/>
    <w:rsid w:val="005C7D47"/>
    <w:rsid w:val="005E268C"/>
    <w:rsid w:val="005F0134"/>
    <w:rsid w:val="00612CA7"/>
    <w:rsid w:val="00627C9A"/>
    <w:rsid w:val="00635D0E"/>
    <w:rsid w:val="0063728B"/>
    <w:rsid w:val="00676396"/>
    <w:rsid w:val="00683670"/>
    <w:rsid w:val="006902B2"/>
    <w:rsid w:val="006A4208"/>
    <w:rsid w:val="006C355A"/>
    <w:rsid w:val="006C6F51"/>
    <w:rsid w:val="006F38B6"/>
    <w:rsid w:val="006F6252"/>
    <w:rsid w:val="00716BDD"/>
    <w:rsid w:val="00723A16"/>
    <w:rsid w:val="00726601"/>
    <w:rsid w:val="00740BB5"/>
    <w:rsid w:val="00762FB0"/>
    <w:rsid w:val="007742A9"/>
    <w:rsid w:val="00782510"/>
    <w:rsid w:val="00784391"/>
    <w:rsid w:val="007B757D"/>
    <w:rsid w:val="007C4A79"/>
    <w:rsid w:val="007D3E65"/>
    <w:rsid w:val="007D471A"/>
    <w:rsid w:val="007D4D31"/>
    <w:rsid w:val="007F2F42"/>
    <w:rsid w:val="007F45F1"/>
    <w:rsid w:val="00805CFF"/>
    <w:rsid w:val="0080781B"/>
    <w:rsid w:val="00810CBB"/>
    <w:rsid w:val="00812EC0"/>
    <w:rsid w:val="008222F9"/>
    <w:rsid w:val="008322A8"/>
    <w:rsid w:val="00832AF3"/>
    <w:rsid w:val="008365D9"/>
    <w:rsid w:val="00844E8E"/>
    <w:rsid w:val="0085073B"/>
    <w:rsid w:val="0085339D"/>
    <w:rsid w:val="00864E64"/>
    <w:rsid w:val="00871916"/>
    <w:rsid w:val="00881209"/>
    <w:rsid w:val="008830B4"/>
    <w:rsid w:val="00883B63"/>
    <w:rsid w:val="008A26C4"/>
    <w:rsid w:val="008A5C35"/>
    <w:rsid w:val="008D7ED4"/>
    <w:rsid w:val="008E7C34"/>
    <w:rsid w:val="008F14A2"/>
    <w:rsid w:val="00904FC2"/>
    <w:rsid w:val="00915E67"/>
    <w:rsid w:val="0092298C"/>
    <w:rsid w:val="0092344E"/>
    <w:rsid w:val="00930752"/>
    <w:rsid w:val="009361A7"/>
    <w:rsid w:val="009373C4"/>
    <w:rsid w:val="00952D65"/>
    <w:rsid w:val="00961EFA"/>
    <w:rsid w:val="00963E79"/>
    <w:rsid w:val="0096428C"/>
    <w:rsid w:val="00965B83"/>
    <w:rsid w:val="0098254F"/>
    <w:rsid w:val="009A3B9F"/>
    <w:rsid w:val="009C104B"/>
    <w:rsid w:val="009C4FF2"/>
    <w:rsid w:val="00A06251"/>
    <w:rsid w:val="00A06DA2"/>
    <w:rsid w:val="00A17FB5"/>
    <w:rsid w:val="00A22EE4"/>
    <w:rsid w:val="00A377AE"/>
    <w:rsid w:val="00A474D9"/>
    <w:rsid w:val="00A51287"/>
    <w:rsid w:val="00A62F21"/>
    <w:rsid w:val="00A7049C"/>
    <w:rsid w:val="00A709C1"/>
    <w:rsid w:val="00AB56A8"/>
    <w:rsid w:val="00AB5EAD"/>
    <w:rsid w:val="00AB7534"/>
    <w:rsid w:val="00AB7979"/>
    <w:rsid w:val="00B0479A"/>
    <w:rsid w:val="00B13A55"/>
    <w:rsid w:val="00B16A0C"/>
    <w:rsid w:val="00B21DC0"/>
    <w:rsid w:val="00B451F8"/>
    <w:rsid w:val="00B4597C"/>
    <w:rsid w:val="00B56F9B"/>
    <w:rsid w:val="00B63A26"/>
    <w:rsid w:val="00B660D9"/>
    <w:rsid w:val="00B70198"/>
    <w:rsid w:val="00B750FD"/>
    <w:rsid w:val="00B8220D"/>
    <w:rsid w:val="00B85442"/>
    <w:rsid w:val="00B933C4"/>
    <w:rsid w:val="00B94A3F"/>
    <w:rsid w:val="00BB1919"/>
    <w:rsid w:val="00BB22A7"/>
    <w:rsid w:val="00BD6B80"/>
    <w:rsid w:val="00BF0E25"/>
    <w:rsid w:val="00BF5C26"/>
    <w:rsid w:val="00C166C5"/>
    <w:rsid w:val="00C5405B"/>
    <w:rsid w:val="00C54892"/>
    <w:rsid w:val="00C57FD9"/>
    <w:rsid w:val="00C64BA2"/>
    <w:rsid w:val="00C6674E"/>
    <w:rsid w:val="00C72611"/>
    <w:rsid w:val="00C73B94"/>
    <w:rsid w:val="00C77780"/>
    <w:rsid w:val="00CA5273"/>
    <w:rsid w:val="00CC27BE"/>
    <w:rsid w:val="00CC3829"/>
    <w:rsid w:val="00CC3E5A"/>
    <w:rsid w:val="00CC6C2A"/>
    <w:rsid w:val="00CC7C12"/>
    <w:rsid w:val="00CD0B28"/>
    <w:rsid w:val="00CD0FA4"/>
    <w:rsid w:val="00CD39D6"/>
    <w:rsid w:val="00CE4D3B"/>
    <w:rsid w:val="00D03A00"/>
    <w:rsid w:val="00D144E1"/>
    <w:rsid w:val="00D25B1A"/>
    <w:rsid w:val="00D25DDE"/>
    <w:rsid w:val="00D26CDD"/>
    <w:rsid w:val="00D2759C"/>
    <w:rsid w:val="00D27985"/>
    <w:rsid w:val="00D36BAE"/>
    <w:rsid w:val="00D37EB1"/>
    <w:rsid w:val="00D4326C"/>
    <w:rsid w:val="00D67394"/>
    <w:rsid w:val="00D679C6"/>
    <w:rsid w:val="00D83ABB"/>
    <w:rsid w:val="00D83ED6"/>
    <w:rsid w:val="00DD075F"/>
    <w:rsid w:val="00DF0939"/>
    <w:rsid w:val="00DF6919"/>
    <w:rsid w:val="00E07D73"/>
    <w:rsid w:val="00E14D77"/>
    <w:rsid w:val="00E25049"/>
    <w:rsid w:val="00E3202D"/>
    <w:rsid w:val="00E34182"/>
    <w:rsid w:val="00E4391F"/>
    <w:rsid w:val="00E56848"/>
    <w:rsid w:val="00E728BD"/>
    <w:rsid w:val="00E868EB"/>
    <w:rsid w:val="00E97891"/>
    <w:rsid w:val="00EA113C"/>
    <w:rsid w:val="00EA6EEE"/>
    <w:rsid w:val="00EA7DC0"/>
    <w:rsid w:val="00EB1757"/>
    <w:rsid w:val="00EC4CC8"/>
    <w:rsid w:val="00ED3358"/>
    <w:rsid w:val="00EE1247"/>
    <w:rsid w:val="00EF666B"/>
    <w:rsid w:val="00F022BE"/>
    <w:rsid w:val="00F0401B"/>
    <w:rsid w:val="00F0736F"/>
    <w:rsid w:val="00F13429"/>
    <w:rsid w:val="00F575E9"/>
    <w:rsid w:val="00F6705D"/>
    <w:rsid w:val="00F6784F"/>
    <w:rsid w:val="00F7156F"/>
    <w:rsid w:val="00FA10E5"/>
    <w:rsid w:val="00FA1805"/>
    <w:rsid w:val="00FB1AC9"/>
    <w:rsid w:val="00FB4E72"/>
    <w:rsid w:val="00FB68FB"/>
    <w:rsid w:val="00FC67BD"/>
    <w:rsid w:val="00FE329D"/>
    <w:rsid w:val="00FE485B"/>
    <w:rsid w:val="00FF4D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FB73816"/>
  <w15:chartTrackingRefBased/>
  <w15:docId w15:val="{530A20E5-06B8-4FBE-979E-364067B373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sv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26601"/>
    <w:rPr>
      <w:kern w:val="0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72660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2660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2660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2660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2660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2660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2660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2660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2660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2660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2660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2660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2660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2660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2660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2660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2660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2660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2660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72660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2660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72660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2660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72660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2660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72660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2660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2660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26601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rsid w:val="00726601"/>
    <w:rPr>
      <w:sz w:val="16"/>
      <w:szCs w:val="16"/>
    </w:rPr>
  </w:style>
  <w:style w:type="paragraph" w:styleId="CommentText">
    <w:name w:val="annotation text"/>
    <w:basedOn w:val="Normal"/>
    <w:link w:val="CommentTextChar"/>
    <w:rsid w:val="0072660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sv-SE" w:eastAsia="sv-SE"/>
    </w:rPr>
  </w:style>
  <w:style w:type="character" w:customStyle="1" w:styleId="CommentTextChar">
    <w:name w:val="Comment Text Char"/>
    <w:basedOn w:val="DefaultParagraphFont"/>
    <w:link w:val="CommentText"/>
    <w:rsid w:val="00726601"/>
    <w:rPr>
      <w:rFonts w:ascii="Times New Roman" w:eastAsia="Times New Roman" w:hAnsi="Times New Roman" w:cs="Times New Roman"/>
      <w:kern w:val="0"/>
      <w:sz w:val="20"/>
      <w:szCs w:val="20"/>
      <w:lang w:eastAsia="sv-SE"/>
    </w:rPr>
  </w:style>
  <w:style w:type="table" w:styleId="TableGrid">
    <w:name w:val="Table Grid"/>
    <w:basedOn w:val="TableNormal"/>
    <w:uiPriority w:val="39"/>
    <w:rsid w:val="0072660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726601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Revision">
    <w:name w:val="Revision"/>
    <w:hidden/>
    <w:uiPriority w:val="99"/>
    <w:semiHidden/>
    <w:rsid w:val="005E268C"/>
    <w:pPr>
      <w:spacing w:after="0" w:line="240" w:lineRule="auto"/>
    </w:pPr>
    <w:rPr>
      <w:kern w:val="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63</Words>
  <Characters>2074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ida Larsson</dc:creator>
  <cp:keywords/>
  <dc:description/>
  <cp:lastModifiedBy>Candace Conte</cp:lastModifiedBy>
  <cp:revision>2</cp:revision>
  <dcterms:created xsi:type="dcterms:W3CDTF">2025-07-08T20:27:00Z</dcterms:created>
  <dcterms:modified xsi:type="dcterms:W3CDTF">2025-07-08T20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bd815163-0ce7-4323-ae8b-85582559232b</vt:lpwstr>
  </property>
</Properties>
</file>